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DE4CD" w14:textId="327D057B" w:rsidR="008C5D4A" w:rsidRPr="004775CF" w:rsidRDefault="00403ACE" w:rsidP="008C5D4A">
      <w:pPr>
        <w:rPr>
          <w:rFonts w:cstheme="minorHAnsi"/>
          <w:b/>
          <w:sz w:val="36"/>
          <w:szCs w:val="36"/>
          <w:lang w:val="en-GB"/>
        </w:rPr>
      </w:pPr>
      <w:r>
        <w:rPr>
          <w:rFonts w:cstheme="minorHAnsi"/>
          <w:b/>
          <w:sz w:val="36"/>
          <w:szCs w:val="36"/>
          <w:lang w:val="en-GB"/>
        </w:rPr>
        <w:t>Supplementary File</w:t>
      </w:r>
      <w:r w:rsidR="008C5D4A" w:rsidRPr="004775CF">
        <w:rPr>
          <w:rFonts w:cstheme="minorHAnsi"/>
          <w:b/>
          <w:sz w:val="36"/>
          <w:szCs w:val="36"/>
          <w:lang w:val="en-GB"/>
        </w:rPr>
        <w:t xml:space="preserve"> 2 - Final template</w:t>
      </w:r>
    </w:p>
    <w:p w14:paraId="06149042" w14:textId="586309A8" w:rsidR="00195C7E" w:rsidRPr="001E28F7" w:rsidRDefault="00195C7E">
      <w:pPr>
        <w:rPr>
          <w:rFonts w:cstheme="minorHAnsi"/>
          <w:sz w:val="24"/>
          <w:szCs w:val="24"/>
          <w:lang w:val="en-US"/>
        </w:rPr>
      </w:pPr>
    </w:p>
    <w:p w14:paraId="6A7649C5" w14:textId="0FFEC267" w:rsidR="00A7053B" w:rsidRPr="004775CF" w:rsidRDefault="0072296C">
      <w:pPr>
        <w:rPr>
          <w:rFonts w:cstheme="minorHAnsi"/>
          <w:b/>
          <w:sz w:val="28"/>
          <w:szCs w:val="28"/>
          <w:u w:val="single"/>
          <w:lang w:val="en-GB"/>
        </w:rPr>
      </w:pPr>
      <w:bookmarkStart w:id="0" w:name="_Hlk172470460"/>
      <w:r w:rsidRPr="004775CF">
        <w:rPr>
          <w:rFonts w:cstheme="minorHAnsi"/>
          <w:b/>
          <w:sz w:val="28"/>
          <w:szCs w:val="28"/>
          <w:u w:val="single"/>
          <w:lang w:val="en-GB"/>
        </w:rPr>
        <w:t>Reasons for (not) seeking care: Facilitators and barriers</w:t>
      </w:r>
    </w:p>
    <w:bookmarkEnd w:id="0"/>
    <w:p w14:paraId="5DEEED98" w14:textId="77777777" w:rsidR="00BF4A2A" w:rsidRPr="004775CF" w:rsidRDefault="00BF4A2A" w:rsidP="00565534">
      <w:pPr>
        <w:pStyle w:val="ListParagraph"/>
        <w:numPr>
          <w:ilvl w:val="0"/>
          <w:numId w:val="3"/>
        </w:numPr>
        <w:rPr>
          <w:rFonts w:cstheme="minorHAnsi"/>
          <w:b/>
          <w:sz w:val="24"/>
          <w:szCs w:val="24"/>
          <w:lang w:val="en-GB"/>
        </w:rPr>
      </w:pPr>
      <w:r w:rsidRPr="004775CF">
        <w:rPr>
          <w:rFonts w:cstheme="minorHAnsi"/>
          <w:b/>
          <w:sz w:val="24"/>
          <w:szCs w:val="24"/>
          <w:lang w:val="en-GB"/>
        </w:rPr>
        <w:t>Cognitions about fatigue and coping</w:t>
      </w:r>
    </w:p>
    <w:p w14:paraId="321DD435" w14:textId="77777777" w:rsidR="00BF4A2A" w:rsidRPr="004775CF" w:rsidRDefault="00BF4A2A" w:rsidP="00565534">
      <w:pPr>
        <w:pStyle w:val="ListParagraph"/>
        <w:numPr>
          <w:ilvl w:val="1"/>
          <w:numId w:val="3"/>
        </w:numPr>
        <w:rPr>
          <w:rFonts w:cstheme="minorHAnsi"/>
          <w:b/>
          <w:sz w:val="24"/>
          <w:szCs w:val="24"/>
          <w:lang w:val="en-GB"/>
        </w:rPr>
      </w:pPr>
      <w:r w:rsidRPr="004775CF">
        <w:rPr>
          <w:rFonts w:cstheme="minorHAnsi"/>
          <w:b/>
          <w:sz w:val="24"/>
          <w:szCs w:val="24"/>
          <w:lang w:val="en-GB"/>
        </w:rPr>
        <w:t>Facilitators</w:t>
      </w:r>
    </w:p>
    <w:p w14:paraId="3D62D5FD" w14:textId="22EE3CDA" w:rsidR="00BF4A2A" w:rsidRPr="00334D2D" w:rsidRDefault="00BF4A2A" w:rsidP="00565534">
      <w:pPr>
        <w:pStyle w:val="ListParagraph"/>
        <w:numPr>
          <w:ilvl w:val="2"/>
          <w:numId w:val="3"/>
        </w:numPr>
        <w:rPr>
          <w:rFonts w:cstheme="minorHAnsi"/>
          <w:i/>
          <w:iCs/>
          <w:sz w:val="24"/>
          <w:szCs w:val="24"/>
          <w:lang w:val="en-GB"/>
        </w:rPr>
      </w:pPr>
      <w:r w:rsidRPr="00334D2D">
        <w:rPr>
          <w:rFonts w:cstheme="minorHAnsi"/>
          <w:i/>
          <w:iCs/>
          <w:sz w:val="24"/>
          <w:szCs w:val="24"/>
          <w:lang w:val="en-GB"/>
        </w:rPr>
        <w:t>Fatigue</w:t>
      </w:r>
    </w:p>
    <w:p w14:paraId="13B8117F" w14:textId="52D6942B" w:rsidR="00726628" w:rsidRPr="004775CF" w:rsidRDefault="002A56A4" w:rsidP="00565534">
      <w:pPr>
        <w:pStyle w:val="ListParagraph"/>
        <w:numPr>
          <w:ilvl w:val="3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Perceiving fatigue as too hindering</w:t>
      </w:r>
    </w:p>
    <w:p w14:paraId="1783ECA9" w14:textId="546D6FC4" w:rsidR="00BF4A2A" w:rsidRPr="00334D2D" w:rsidRDefault="00BF4A2A" w:rsidP="00565534">
      <w:pPr>
        <w:pStyle w:val="ListParagraph"/>
        <w:numPr>
          <w:ilvl w:val="2"/>
          <w:numId w:val="3"/>
        </w:numPr>
        <w:rPr>
          <w:rFonts w:cstheme="minorHAnsi"/>
          <w:i/>
          <w:iCs/>
          <w:sz w:val="24"/>
          <w:szCs w:val="24"/>
          <w:lang w:val="en-GB"/>
        </w:rPr>
      </w:pPr>
      <w:r w:rsidRPr="00334D2D">
        <w:rPr>
          <w:rFonts w:cstheme="minorHAnsi"/>
          <w:i/>
          <w:iCs/>
          <w:sz w:val="24"/>
          <w:szCs w:val="24"/>
          <w:lang w:val="en-GB"/>
        </w:rPr>
        <w:t>Coping</w:t>
      </w:r>
    </w:p>
    <w:p w14:paraId="1E15BFDF" w14:textId="3A657B01" w:rsidR="00080F3F" w:rsidRPr="004775CF" w:rsidRDefault="00080F3F" w:rsidP="00565534">
      <w:pPr>
        <w:pStyle w:val="ListParagraph"/>
        <w:numPr>
          <w:ilvl w:val="3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Desiring to improve functioning</w:t>
      </w:r>
    </w:p>
    <w:p w14:paraId="4FDA02E8" w14:textId="77777777" w:rsidR="00080F3F" w:rsidRPr="004775CF" w:rsidRDefault="00080F3F" w:rsidP="00565534">
      <w:pPr>
        <w:pStyle w:val="ListParagraph"/>
        <w:numPr>
          <w:ilvl w:val="3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 xml:space="preserve">Perceiving to be unable to deal with fatigue independently </w:t>
      </w:r>
    </w:p>
    <w:p w14:paraId="5A2C5878" w14:textId="6B0545FA" w:rsidR="00A5581C" w:rsidRPr="004775CF" w:rsidRDefault="00080F3F" w:rsidP="00565534">
      <w:pPr>
        <w:pStyle w:val="ListParagraph"/>
        <w:numPr>
          <w:ilvl w:val="3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Seeking a medical explanation for fatigue</w:t>
      </w:r>
    </w:p>
    <w:p w14:paraId="20FB599E" w14:textId="77777777" w:rsidR="00BF4A2A" w:rsidRPr="004775CF" w:rsidRDefault="00BF4A2A" w:rsidP="00565534">
      <w:pPr>
        <w:pStyle w:val="ListParagraph"/>
        <w:numPr>
          <w:ilvl w:val="1"/>
          <w:numId w:val="3"/>
        </w:numPr>
        <w:rPr>
          <w:rFonts w:cstheme="minorHAnsi"/>
          <w:b/>
          <w:sz w:val="24"/>
          <w:szCs w:val="24"/>
          <w:lang w:val="en-GB"/>
        </w:rPr>
      </w:pPr>
      <w:r w:rsidRPr="004775CF">
        <w:rPr>
          <w:rFonts w:cstheme="minorHAnsi"/>
          <w:b/>
          <w:sz w:val="24"/>
          <w:szCs w:val="24"/>
          <w:lang w:val="en-GB"/>
        </w:rPr>
        <w:t>Barriers</w:t>
      </w:r>
    </w:p>
    <w:p w14:paraId="65A9CFCC" w14:textId="555420D4" w:rsidR="00BF4A2A" w:rsidRPr="00334D2D" w:rsidRDefault="00BF4A2A" w:rsidP="00565534">
      <w:pPr>
        <w:pStyle w:val="ListParagraph"/>
        <w:numPr>
          <w:ilvl w:val="2"/>
          <w:numId w:val="3"/>
        </w:numPr>
        <w:rPr>
          <w:rFonts w:cstheme="minorHAnsi"/>
          <w:i/>
          <w:iCs/>
          <w:sz w:val="24"/>
          <w:szCs w:val="24"/>
          <w:lang w:val="en-GB"/>
        </w:rPr>
      </w:pPr>
      <w:r w:rsidRPr="00334D2D">
        <w:rPr>
          <w:rFonts w:cstheme="minorHAnsi"/>
          <w:i/>
          <w:iCs/>
          <w:sz w:val="24"/>
          <w:szCs w:val="24"/>
          <w:lang w:val="en-GB"/>
        </w:rPr>
        <w:t>Coping</w:t>
      </w:r>
    </w:p>
    <w:p w14:paraId="3E95B74D" w14:textId="3FAC27C1" w:rsidR="00BF4A2A" w:rsidRPr="004775CF" w:rsidRDefault="00731192" w:rsidP="00565534">
      <w:pPr>
        <w:pStyle w:val="ListParagraph"/>
        <w:numPr>
          <w:ilvl w:val="3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Perceiving to have learned to live with fatigue</w:t>
      </w:r>
    </w:p>
    <w:p w14:paraId="73066758" w14:textId="77777777" w:rsidR="00B43B88" w:rsidRPr="004775CF" w:rsidRDefault="00B43B88" w:rsidP="00565534">
      <w:pPr>
        <w:pStyle w:val="ListParagraph"/>
        <w:numPr>
          <w:ilvl w:val="4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Acceptance of fatigue</w:t>
      </w:r>
    </w:p>
    <w:p w14:paraId="1988AB17" w14:textId="23C6B6E0" w:rsidR="0026302D" w:rsidRPr="004775CF" w:rsidRDefault="0026302D" w:rsidP="00565534">
      <w:pPr>
        <w:pStyle w:val="ListParagraph"/>
        <w:numPr>
          <w:ilvl w:val="4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Fatigue is not hindering enough</w:t>
      </w:r>
    </w:p>
    <w:p w14:paraId="7F0952F7" w14:textId="2AB63D3B" w:rsidR="0026302D" w:rsidRPr="004775CF" w:rsidRDefault="0026302D" w:rsidP="00565534">
      <w:pPr>
        <w:pStyle w:val="ListParagraph"/>
        <w:numPr>
          <w:ilvl w:val="4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I know how to deal with fatigue</w:t>
      </w:r>
    </w:p>
    <w:p w14:paraId="532BF040" w14:textId="044D0570" w:rsidR="00BF4A2A" w:rsidRPr="004775CF" w:rsidRDefault="00731192" w:rsidP="00565534">
      <w:pPr>
        <w:pStyle w:val="ListParagraph"/>
        <w:numPr>
          <w:ilvl w:val="3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Desiring to deal with fatigue independently</w:t>
      </w:r>
    </w:p>
    <w:p w14:paraId="2ADDC87A" w14:textId="1E075352" w:rsidR="00BD5EE4" w:rsidRPr="004775CF" w:rsidRDefault="00731192" w:rsidP="00565534">
      <w:pPr>
        <w:pStyle w:val="ListParagraph"/>
        <w:numPr>
          <w:ilvl w:val="3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Denying having a chronic disease</w:t>
      </w:r>
    </w:p>
    <w:p w14:paraId="37687C0A" w14:textId="7C914227" w:rsidR="00F1528A" w:rsidRPr="004775CF" w:rsidRDefault="002624A7" w:rsidP="00565534">
      <w:pPr>
        <w:pStyle w:val="ListParagraph"/>
        <w:numPr>
          <w:ilvl w:val="4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Avoiding</w:t>
      </w:r>
      <w:r w:rsidR="00F1528A" w:rsidRPr="004775CF">
        <w:rPr>
          <w:rFonts w:cstheme="minorHAnsi"/>
          <w:sz w:val="24"/>
          <w:szCs w:val="24"/>
          <w:lang w:val="en-GB"/>
        </w:rPr>
        <w:t xml:space="preserve"> </w:t>
      </w:r>
      <w:r w:rsidR="00362C81" w:rsidRPr="004775CF">
        <w:rPr>
          <w:rFonts w:cstheme="minorHAnsi"/>
          <w:sz w:val="24"/>
          <w:szCs w:val="24"/>
          <w:lang w:val="en-GB"/>
        </w:rPr>
        <w:t>confrontation</w:t>
      </w:r>
      <w:r w:rsidR="00F1528A" w:rsidRPr="004775CF">
        <w:rPr>
          <w:rFonts w:cstheme="minorHAnsi"/>
          <w:sz w:val="24"/>
          <w:szCs w:val="24"/>
          <w:lang w:val="en-GB"/>
        </w:rPr>
        <w:t xml:space="preserve"> with illness</w:t>
      </w:r>
    </w:p>
    <w:p w14:paraId="57AC9C38" w14:textId="1539600A" w:rsidR="00BF4A2A" w:rsidRPr="004775CF" w:rsidRDefault="003103E8" w:rsidP="00565534">
      <w:pPr>
        <w:pStyle w:val="ListParagraph"/>
        <w:numPr>
          <w:ilvl w:val="4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Not listening to your body</w:t>
      </w:r>
    </w:p>
    <w:p w14:paraId="4124FE87" w14:textId="6808F04F" w:rsidR="00BF4A2A" w:rsidRPr="004775CF" w:rsidRDefault="00BF4A2A" w:rsidP="00565534">
      <w:pPr>
        <w:pStyle w:val="ListParagraph"/>
        <w:numPr>
          <w:ilvl w:val="0"/>
          <w:numId w:val="3"/>
        </w:numPr>
        <w:rPr>
          <w:rFonts w:cstheme="minorHAnsi"/>
          <w:b/>
          <w:sz w:val="24"/>
          <w:szCs w:val="24"/>
          <w:lang w:val="en-GB"/>
        </w:rPr>
      </w:pPr>
      <w:r w:rsidRPr="004775CF">
        <w:rPr>
          <w:rFonts w:cstheme="minorHAnsi"/>
          <w:b/>
          <w:sz w:val="24"/>
          <w:szCs w:val="24"/>
          <w:lang w:val="en-GB"/>
        </w:rPr>
        <w:t xml:space="preserve">Perceptions of fatigue-related care and </w:t>
      </w:r>
      <w:r w:rsidR="002101FF" w:rsidRPr="004775CF">
        <w:rPr>
          <w:rFonts w:cstheme="minorHAnsi"/>
          <w:b/>
          <w:sz w:val="24"/>
          <w:szCs w:val="24"/>
          <w:lang w:val="en-GB"/>
        </w:rPr>
        <w:t>previous care experiences</w:t>
      </w:r>
    </w:p>
    <w:p w14:paraId="43456932" w14:textId="77777777" w:rsidR="00BF4A2A" w:rsidRPr="004775CF" w:rsidRDefault="00BF4A2A" w:rsidP="00565534">
      <w:pPr>
        <w:pStyle w:val="ListParagraph"/>
        <w:numPr>
          <w:ilvl w:val="1"/>
          <w:numId w:val="3"/>
        </w:numPr>
        <w:rPr>
          <w:rFonts w:cstheme="minorHAnsi"/>
          <w:b/>
          <w:sz w:val="24"/>
          <w:szCs w:val="24"/>
          <w:lang w:val="en-GB"/>
        </w:rPr>
      </w:pPr>
      <w:r w:rsidRPr="004775CF">
        <w:rPr>
          <w:rFonts w:cstheme="minorHAnsi"/>
          <w:b/>
          <w:sz w:val="24"/>
          <w:szCs w:val="24"/>
          <w:lang w:val="en-GB"/>
        </w:rPr>
        <w:t>Facilitators</w:t>
      </w:r>
    </w:p>
    <w:p w14:paraId="58E16912" w14:textId="0666C36D" w:rsidR="00BF4A2A" w:rsidRPr="004775CF" w:rsidRDefault="00A123C2" w:rsidP="00565534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Having trust in the effectiveness of available care</w:t>
      </w:r>
    </w:p>
    <w:p w14:paraId="3F36FB5D" w14:textId="77777777" w:rsidR="00BF4A2A" w:rsidRPr="004775CF" w:rsidRDefault="00BF4A2A" w:rsidP="00565534">
      <w:pPr>
        <w:pStyle w:val="ListParagraph"/>
        <w:numPr>
          <w:ilvl w:val="1"/>
          <w:numId w:val="3"/>
        </w:numPr>
        <w:rPr>
          <w:rFonts w:cstheme="minorHAnsi"/>
          <w:b/>
          <w:sz w:val="24"/>
          <w:szCs w:val="24"/>
          <w:lang w:val="en-GB"/>
        </w:rPr>
      </w:pPr>
      <w:r w:rsidRPr="004775CF">
        <w:rPr>
          <w:rFonts w:cstheme="minorHAnsi"/>
          <w:b/>
          <w:sz w:val="24"/>
          <w:szCs w:val="24"/>
          <w:lang w:val="en-GB"/>
        </w:rPr>
        <w:t>Barriers</w:t>
      </w:r>
    </w:p>
    <w:p w14:paraId="7AFDD14F" w14:textId="54A6A521" w:rsidR="00CA3663" w:rsidRPr="004775CF" w:rsidRDefault="00CA3663" w:rsidP="00565534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Having limited trust in the effectiveness of available care</w:t>
      </w:r>
    </w:p>
    <w:p w14:paraId="3C461C18" w14:textId="4B7C4371" w:rsidR="007B591F" w:rsidRPr="004775CF" w:rsidRDefault="007B591F" w:rsidP="00565534">
      <w:pPr>
        <w:pStyle w:val="ListParagraph"/>
        <w:numPr>
          <w:ilvl w:val="3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Having negative care experiences</w:t>
      </w:r>
    </w:p>
    <w:p w14:paraId="79341EC3" w14:textId="3915D265" w:rsidR="000D28C7" w:rsidRPr="004775CF" w:rsidRDefault="000D28C7" w:rsidP="00565534">
      <w:pPr>
        <w:pStyle w:val="ListParagraph"/>
        <w:numPr>
          <w:ilvl w:val="3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Doubting whether it is worth the investment</w:t>
      </w:r>
    </w:p>
    <w:p w14:paraId="1FFC637C" w14:textId="77777777" w:rsidR="007B591F" w:rsidRPr="004775CF" w:rsidRDefault="007B591F" w:rsidP="00565534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Perceiving care needs are fulfilled</w:t>
      </w:r>
    </w:p>
    <w:p w14:paraId="41E735B7" w14:textId="77777777" w:rsidR="007B591F" w:rsidRPr="004775CF" w:rsidRDefault="007B591F" w:rsidP="00565534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Perceiving that nothing can be done about fatigue</w:t>
      </w:r>
    </w:p>
    <w:p w14:paraId="3B55E5D1" w14:textId="64808094" w:rsidR="00BF4A2A" w:rsidRPr="004775CF" w:rsidRDefault="006827E5" w:rsidP="00565534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Having a lack of knowledge</w:t>
      </w:r>
    </w:p>
    <w:p w14:paraId="695E6441" w14:textId="6F86C659" w:rsidR="00726628" w:rsidRPr="004775CF" w:rsidRDefault="006827E5" w:rsidP="00565534">
      <w:pPr>
        <w:pStyle w:val="ListParagraph"/>
        <w:numPr>
          <w:ilvl w:val="3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Not thinking about care for fatigue</w:t>
      </w:r>
    </w:p>
    <w:p w14:paraId="65390FF1" w14:textId="06A11D69" w:rsidR="00726628" w:rsidRPr="004775CF" w:rsidRDefault="006827E5" w:rsidP="00565534">
      <w:pPr>
        <w:pStyle w:val="ListParagraph"/>
        <w:numPr>
          <w:ilvl w:val="3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Not knowing how to seek care</w:t>
      </w:r>
    </w:p>
    <w:p w14:paraId="592573D4" w14:textId="649FAC0B" w:rsidR="00726628" w:rsidRPr="004775CF" w:rsidRDefault="006827E5" w:rsidP="00565534">
      <w:pPr>
        <w:pStyle w:val="ListParagraph"/>
        <w:numPr>
          <w:ilvl w:val="3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Not knowing what can help</w:t>
      </w:r>
    </w:p>
    <w:p w14:paraId="5D8DDFEB" w14:textId="52D9CF1F" w:rsidR="00BF4A2A" w:rsidRPr="004775CF" w:rsidRDefault="009A16BA" w:rsidP="00565534">
      <w:pPr>
        <w:pStyle w:val="ListParagraph"/>
        <w:numPr>
          <w:ilvl w:val="0"/>
          <w:numId w:val="3"/>
        </w:numPr>
        <w:rPr>
          <w:rFonts w:cstheme="minorHAnsi"/>
          <w:b/>
          <w:sz w:val="24"/>
          <w:szCs w:val="24"/>
          <w:lang w:val="en-GB"/>
        </w:rPr>
      </w:pPr>
      <w:r w:rsidRPr="004775CF">
        <w:rPr>
          <w:rFonts w:cstheme="minorHAnsi"/>
          <w:b/>
          <w:sz w:val="24"/>
          <w:szCs w:val="24"/>
          <w:lang w:val="en-GB"/>
        </w:rPr>
        <w:t>Perceived k</w:t>
      </w:r>
      <w:r w:rsidR="00BF4A2A" w:rsidRPr="004775CF">
        <w:rPr>
          <w:rFonts w:cstheme="minorHAnsi"/>
          <w:b/>
          <w:sz w:val="24"/>
          <w:szCs w:val="24"/>
          <w:lang w:val="en-GB"/>
        </w:rPr>
        <w:t>nowledge and behavio</w:t>
      </w:r>
      <w:r w:rsidRPr="004775CF">
        <w:rPr>
          <w:rFonts w:cstheme="minorHAnsi"/>
          <w:b/>
          <w:sz w:val="24"/>
          <w:szCs w:val="24"/>
          <w:lang w:val="en-GB"/>
        </w:rPr>
        <w:t>u</w:t>
      </w:r>
      <w:r w:rsidR="00BF4A2A" w:rsidRPr="004775CF">
        <w:rPr>
          <w:rFonts w:cstheme="minorHAnsi"/>
          <w:b/>
          <w:sz w:val="24"/>
          <w:szCs w:val="24"/>
          <w:lang w:val="en-GB"/>
        </w:rPr>
        <w:t>r of healthcare pro</w:t>
      </w:r>
      <w:r w:rsidR="00FC1C7A">
        <w:rPr>
          <w:rFonts w:cstheme="minorHAnsi"/>
          <w:b/>
          <w:sz w:val="24"/>
          <w:szCs w:val="24"/>
          <w:lang w:val="en-GB"/>
        </w:rPr>
        <w:t>fessional</w:t>
      </w:r>
      <w:r w:rsidRPr="004775CF">
        <w:rPr>
          <w:rFonts w:cstheme="minorHAnsi"/>
          <w:b/>
          <w:sz w:val="24"/>
          <w:szCs w:val="24"/>
          <w:lang w:val="en-GB"/>
        </w:rPr>
        <w:t>s</w:t>
      </w:r>
    </w:p>
    <w:p w14:paraId="26D427D8" w14:textId="77777777" w:rsidR="00BF4A2A" w:rsidRPr="004775CF" w:rsidRDefault="00BF4A2A" w:rsidP="00565534">
      <w:pPr>
        <w:pStyle w:val="ListParagraph"/>
        <w:numPr>
          <w:ilvl w:val="1"/>
          <w:numId w:val="3"/>
        </w:numPr>
        <w:rPr>
          <w:rFonts w:cstheme="minorHAnsi"/>
          <w:b/>
          <w:sz w:val="24"/>
          <w:szCs w:val="24"/>
          <w:lang w:val="en-GB"/>
        </w:rPr>
      </w:pPr>
      <w:r w:rsidRPr="004775CF">
        <w:rPr>
          <w:rFonts w:cstheme="minorHAnsi"/>
          <w:b/>
          <w:sz w:val="24"/>
          <w:szCs w:val="24"/>
          <w:lang w:val="en-GB"/>
        </w:rPr>
        <w:t>Facilitators</w:t>
      </w:r>
    </w:p>
    <w:p w14:paraId="34094B68" w14:textId="55C5EE91" w:rsidR="00BF4A2A" w:rsidRPr="004775CF" w:rsidRDefault="00BE0342" w:rsidP="00565534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Perceiving fatigue as a topic of conversation</w:t>
      </w:r>
    </w:p>
    <w:p w14:paraId="639EA8A0" w14:textId="77777777" w:rsidR="00BF4A2A" w:rsidRPr="004775CF" w:rsidRDefault="00BF4A2A" w:rsidP="00565534">
      <w:pPr>
        <w:pStyle w:val="ListParagraph"/>
        <w:numPr>
          <w:ilvl w:val="1"/>
          <w:numId w:val="3"/>
        </w:numPr>
        <w:rPr>
          <w:rFonts w:cstheme="minorHAnsi"/>
          <w:b/>
          <w:sz w:val="24"/>
          <w:szCs w:val="24"/>
          <w:lang w:val="en-GB"/>
        </w:rPr>
      </w:pPr>
      <w:r w:rsidRPr="004775CF">
        <w:rPr>
          <w:rFonts w:cstheme="minorHAnsi"/>
          <w:b/>
          <w:sz w:val="24"/>
          <w:szCs w:val="24"/>
          <w:lang w:val="en-GB"/>
        </w:rPr>
        <w:t>Barriers</w:t>
      </w:r>
    </w:p>
    <w:p w14:paraId="6BE05E62" w14:textId="1B9C9072" w:rsidR="00600BEC" w:rsidRPr="004775CF" w:rsidRDefault="00600BEC" w:rsidP="00565534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Perceiving that fatigue is not taken seriously by healthcare pro</w:t>
      </w:r>
      <w:r w:rsidR="00FC1C7A">
        <w:rPr>
          <w:rFonts w:cstheme="minorHAnsi"/>
          <w:sz w:val="24"/>
          <w:szCs w:val="24"/>
          <w:lang w:val="en-GB"/>
        </w:rPr>
        <w:t>fessional</w:t>
      </w:r>
      <w:r w:rsidRPr="004775CF">
        <w:rPr>
          <w:rFonts w:cstheme="minorHAnsi"/>
          <w:sz w:val="24"/>
          <w:szCs w:val="24"/>
          <w:lang w:val="en-GB"/>
        </w:rPr>
        <w:t>s</w:t>
      </w:r>
    </w:p>
    <w:p w14:paraId="3294E96E" w14:textId="683B2B2A" w:rsidR="007C34E1" w:rsidRPr="004775CF" w:rsidRDefault="007C34E1" w:rsidP="00565534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 xml:space="preserve">Perceiving that fatigue-related care is not </w:t>
      </w:r>
      <w:r w:rsidR="00600BEC" w:rsidRPr="004775CF">
        <w:rPr>
          <w:rFonts w:cstheme="minorHAnsi"/>
          <w:sz w:val="24"/>
          <w:szCs w:val="24"/>
          <w:lang w:val="en-GB"/>
        </w:rPr>
        <w:t xml:space="preserve">(adequately) </w:t>
      </w:r>
      <w:r w:rsidRPr="004775CF">
        <w:rPr>
          <w:rFonts w:cstheme="minorHAnsi"/>
          <w:sz w:val="24"/>
          <w:szCs w:val="24"/>
          <w:lang w:val="en-GB"/>
        </w:rPr>
        <w:t>offered</w:t>
      </w:r>
      <w:r w:rsidR="00600BEC" w:rsidRPr="004775CF">
        <w:rPr>
          <w:rFonts w:cstheme="minorHAnsi"/>
          <w:sz w:val="24"/>
          <w:szCs w:val="24"/>
          <w:lang w:val="en-GB"/>
        </w:rPr>
        <w:t xml:space="preserve"> </w:t>
      </w:r>
    </w:p>
    <w:p w14:paraId="403BCE5F" w14:textId="0E1089A6" w:rsidR="007C34E1" w:rsidRPr="004775CF" w:rsidRDefault="007C34E1" w:rsidP="00565534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lastRenderedPageBreak/>
        <w:t>Perceiving lack of knowledge in healthcare pro</w:t>
      </w:r>
      <w:r w:rsidR="00FC1C7A">
        <w:rPr>
          <w:rFonts w:cstheme="minorHAnsi"/>
          <w:sz w:val="24"/>
          <w:szCs w:val="24"/>
          <w:lang w:val="en-GB"/>
        </w:rPr>
        <w:t>fessional</w:t>
      </w:r>
      <w:r w:rsidRPr="004775CF">
        <w:rPr>
          <w:rFonts w:cstheme="minorHAnsi"/>
          <w:sz w:val="24"/>
          <w:szCs w:val="24"/>
          <w:lang w:val="en-GB"/>
        </w:rPr>
        <w:t>s regarding how to deal with fatigue</w:t>
      </w:r>
    </w:p>
    <w:p w14:paraId="463F89FD" w14:textId="7CB3DBEF" w:rsidR="00BF4A2A" w:rsidRPr="004775CF" w:rsidRDefault="001A5AC6" w:rsidP="00565534">
      <w:pPr>
        <w:pStyle w:val="ListParagraph"/>
        <w:numPr>
          <w:ilvl w:val="0"/>
          <w:numId w:val="3"/>
        </w:numPr>
        <w:rPr>
          <w:rFonts w:cstheme="minorHAnsi"/>
          <w:b/>
          <w:sz w:val="24"/>
          <w:szCs w:val="24"/>
          <w:lang w:val="en-GB"/>
        </w:rPr>
      </w:pPr>
      <w:r w:rsidRPr="004775CF">
        <w:rPr>
          <w:rFonts w:cstheme="minorHAnsi"/>
          <w:b/>
          <w:sz w:val="24"/>
          <w:szCs w:val="24"/>
          <w:lang w:val="en-GB"/>
        </w:rPr>
        <w:t>Physical and emotional well-being</w:t>
      </w:r>
    </w:p>
    <w:p w14:paraId="0E9D79B1" w14:textId="77777777" w:rsidR="00BF4A2A" w:rsidRPr="004775CF" w:rsidRDefault="00BF4A2A" w:rsidP="00565534">
      <w:pPr>
        <w:pStyle w:val="ListParagraph"/>
        <w:numPr>
          <w:ilvl w:val="1"/>
          <w:numId w:val="3"/>
        </w:numPr>
        <w:rPr>
          <w:rFonts w:cstheme="minorHAnsi"/>
          <w:b/>
          <w:sz w:val="24"/>
          <w:szCs w:val="24"/>
          <w:lang w:val="en-GB"/>
        </w:rPr>
      </w:pPr>
      <w:r w:rsidRPr="004775CF">
        <w:rPr>
          <w:rFonts w:cstheme="minorHAnsi"/>
          <w:b/>
          <w:sz w:val="24"/>
          <w:szCs w:val="24"/>
          <w:lang w:val="en-GB"/>
        </w:rPr>
        <w:t>Facilitators</w:t>
      </w:r>
    </w:p>
    <w:p w14:paraId="4A52396B" w14:textId="46F570F6" w:rsidR="00BF4A2A" w:rsidRPr="004775CF" w:rsidRDefault="000045A1" w:rsidP="00565534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Experiencing (other) physical symptoms</w:t>
      </w:r>
    </w:p>
    <w:p w14:paraId="50FB5C44" w14:textId="20A7C2BF" w:rsidR="001C4515" w:rsidRPr="004775CF" w:rsidRDefault="001C4515" w:rsidP="00565534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Experiencing an unhealthy lifestyle</w:t>
      </w:r>
    </w:p>
    <w:p w14:paraId="516BEE98" w14:textId="77777777" w:rsidR="00BF4A2A" w:rsidRPr="004775CF" w:rsidRDefault="00BF4A2A" w:rsidP="00565534">
      <w:pPr>
        <w:pStyle w:val="ListParagraph"/>
        <w:numPr>
          <w:ilvl w:val="1"/>
          <w:numId w:val="3"/>
        </w:numPr>
        <w:rPr>
          <w:rFonts w:cstheme="minorHAnsi"/>
          <w:b/>
          <w:sz w:val="24"/>
          <w:szCs w:val="24"/>
          <w:lang w:val="en-GB"/>
        </w:rPr>
      </w:pPr>
      <w:r w:rsidRPr="004775CF">
        <w:rPr>
          <w:rFonts w:cstheme="minorHAnsi"/>
          <w:b/>
          <w:sz w:val="24"/>
          <w:szCs w:val="24"/>
          <w:lang w:val="en-GB"/>
        </w:rPr>
        <w:t>Barrier</w:t>
      </w:r>
    </w:p>
    <w:p w14:paraId="34AD1A48" w14:textId="70D12A4C" w:rsidR="00BF4A2A" w:rsidRPr="004775CF" w:rsidRDefault="000045A1" w:rsidP="00565534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Experiencing IBD-related physical symptoms</w:t>
      </w:r>
    </w:p>
    <w:p w14:paraId="098C9424" w14:textId="44AC42F1" w:rsidR="0072296C" w:rsidRPr="004775CF" w:rsidRDefault="00C26798" w:rsidP="0072296C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 xml:space="preserve">Feeling </w:t>
      </w:r>
      <w:r w:rsidR="00994ABC" w:rsidRPr="004775CF">
        <w:rPr>
          <w:rFonts w:cstheme="minorHAnsi"/>
          <w:sz w:val="24"/>
          <w:szCs w:val="24"/>
          <w:lang w:val="en-GB"/>
        </w:rPr>
        <w:t>emotionally</w:t>
      </w:r>
      <w:r w:rsidRPr="004775CF">
        <w:rPr>
          <w:rFonts w:cstheme="minorHAnsi"/>
          <w:sz w:val="24"/>
          <w:szCs w:val="24"/>
          <w:lang w:val="en-GB"/>
        </w:rPr>
        <w:t xml:space="preserve"> unfit</w:t>
      </w:r>
    </w:p>
    <w:p w14:paraId="6FD6068F" w14:textId="2907C658" w:rsidR="00BF4A2A" w:rsidRPr="004775CF" w:rsidRDefault="00BF4A2A" w:rsidP="00565534">
      <w:pPr>
        <w:pStyle w:val="ListParagraph"/>
        <w:numPr>
          <w:ilvl w:val="0"/>
          <w:numId w:val="3"/>
        </w:numPr>
        <w:rPr>
          <w:rFonts w:cstheme="minorHAnsi"/>
          <w:b/>
          <w:sz w:val="24"/>
          <w:szCs w:val="24"/>
          <w:lang w:val="en-GB"/>
        </w:rPr>
      </w:pPr>
      <w:r w:rsidRPr="004775CF">
        <w:rPr>
          <w:rFonts w:cstheme="minorHAnsi"/>
          <w:b/>
          <w:sz w:val="24"/>
          <w:szCs w:val="24"/>
          <w:lang w:val="en-GB"/>
        </w:rPr>
        <w:t xml:space="preserve">Social </w:t>
      </w:r>
      <w:r w:rsidR="00F72A6A" w:rsidRPr="004775CF">
        <w:rPr>
          <w:rFonts w:cstheme="minorHAnsi"/>
          <w:b/>
          <w:sz w:val="24"/>
          <w:szCs w:val="24"/>
          <w:lang w:val="en-GB"/>
        </w:rPr>
        <w:t>relationships and support</w:t>
      </w:r>
    </w:p>
    <w:p w14:paraId="00C683F4" w14:textId="77777777" w:rsidR="00BF4A2A" w:rsidRPr="004775CF" w:rsidRDefault="00BF4A2A" w:rsidP="00565534">
      <w:pPr>
        <w:pStyle w:val="ListParagraph"/>
        <w:numPr>
          <w:ilvl w:val="1"/>
          <w:numId w:val="3"/>
        </w:numPr>
        <w:rPr>
          <w:rFonts w:cstheme="minorHAnsi"/>
          <w:b/>
          <w:sz w:val="24"/>
          <w:szCs w:val="24"/>
          <w:lang w:val="en-GB"/>
        </w:rPr>
      </w:pPr>
      <w:r w:rsidRPr="004775CF">
        <w:rPr>
          <w:rFonts w:cstheme="minorHAnsi"/>
          <w:b/>
          <w:sz w:val="24"/>
          <w:szCs w:val="24"/>
          <w:lang w:val="en-GB"/>
        </w:rPr>
        <w:t>Facilitators</w:t>
      </w:r>
    </w:p>
    <w:p w14:paraId="5AC0DF9C" w14:textId="358844B5" w:rsidR="00BF4A2A" w:rsidRPr="004775CF" w:rsidRDefault="000045A1" w:rsidP="00565534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Perceiving negative impact of fatigue on relationships</w:t>
      </w:r>
    </w:p>
    <w:p w14:paraId="344F57D0" w14:textId="640C11D4" w:rsidR="00BF4A2A" w:rsidRPr="004775CF" w:rsidRDefault="000045A1" w:rsidP="00565534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 xml:space="preserve">Receiving advise from others </w:t>
      </w:r>
      <w:r w:rsidR="0017390E" w:rsidRPr="004775CF">
        <w:rPr>
          <w:rFonts w:cstheme="minorHAnsi"/>
          <w:sz w:val="24"/>
          <w:szCs w:val="24"/>
          <w:lang w:val="en-GB"/>
        </w:rPr>
        <w:t>to s</w:t>
      </w:r>
      <w:r w:rsidRPr="004775CF">
        <w:rPr>
          <w:rFonts w:cstheme="minorHAnsi"/>
          <w:sz w:val="24"/>
          <w:szCs w:val="24"/>
          <w:lang w:val="en-GB"/>
        </w:rPr>
        <w:t>eek care</w:t>
      </w:r>
    </w:p>
    <w:p w14:paraId="0878079B" w14:textId="1AC4E1A4" w:rsidR="00BF4A2A" w:rsidRPr="004775CF" w:rsidRDefault="00F72A6A" w:rsidP="00565534">
      <w:pPr>
        <w:pStyle w:val="ListParagraph"/>
        <w:numPr>
          <w:ilvl w:val="0"/>
          <w:numId w:val="3"/>
        </w:numPr>
        <w:rPr>
          <w:rFonts w:cstheme="minorHAnsi"/>
          <w:b/>
          <w:sz w:val="24"/>
          <w:szCs w:val="24"/>
          <w:lang w:val="en-GB"/>
        </w:rPr>
      </w:pPr>
      <w:r w:rsidRPr="004775CF">
        <w:rPr>
          <w:rFonts w:cstheme="minorHAnsi"/>
          <w:b/>
          <w:sz w:val="24"/>
          <w:szCs w:val="24"/>
          <w:lang w:val="en-GB"/>
        </w:rPr>
        <w:t>Pra</w:t>
      </w:r>
      <w:r w:rsidR="00DE0563" w:rsidRPr="004775CF">
        <w:rPr>
          <w:rFonts w:cstheme="minorHAnsi"/>
          <w:b/>
          <w:sz w:val="24"/>
          <w:szCs w:val="24"/>
          <w:lang w:val="en-GB"/>
        </w:rPr>
        <w:t>ctical factors</w:t>
      </w:r>
    </w:p>
    <w:p w14:paraId="7FC8752F" w14:textId="77777777" w:rsidR="00BF4A2A" w:rsidRPr="004775CF" w:rsidRDefault="00BF4A2A" w:rsidP="00565534">
      <w:pPr>
        <w:pStyle w:val="ListParagraph"/>
        <w:numPr>
          <w:ilvl w:val="1"/>
          <w:numId w:val="3"/>
        </w:numPr>
        <w:rPr>
          <w:rFonts w:cstheme="minorHAnsi"/>
          <w:b/>
          <w:sz w:val="24"/>
          <w:szCs w:val="24"/>
          <w:lang w:val="en-GB"/>
        </w:rPr>
      </w:pPr>
      <w:r w:rsidRPr="004775CF">
        <w:rPr>
          <w:rFonts w:cstheme="minorHAnsi"/>
          <w:b/>
          <w:sz w:val="24"/>
          <w:szCs w:val="24"/>
          <w:lang w:val="en-GB"/>
        </w:rPr>
        <w:t>Barriers</w:t>
      </w:r>
    </w:p>
    <w:p w14:paraId="092AED18" w14:textId="59F74B4C" w:rsidR="00BF4A2A" w:rsidRPr="004775CF" w:rsidRDefault="000045A1" w:rsidP="00565534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Perceiving practical barriers</w:t>
      </w:r>
    </w:p>
    <w:p w14:paraId="568FAEF7" w14:textId="77777777" w:rsidR="00D610B6" w:rsidRPr="004775CF" w:rsidRDefault="00D610B6" w:rsidP="00A7053B">
      <w:pPr>
        <w:rPr>
          <w:rFonts w:cstheme="minorHAnsi"/>
          <w:b/>
          <w:sz w:val="24"/>
          <w:szCs w:val="24"/>
          <w:u w:val="single"/>
          <w:lang w:val="en-GB"/>
        </w:rPr>
      </w:pPr>
    </w:p>
    <w:p w14:paraId="580B9474" w14:textId="77777777" w:rsidR="00FC2345" w:rsidRDefault="00FC2345">
      <w:pPr>
        <w:rPr>
          <w:rFonts w:cstheme="minorHAnsi"/>
          <w:b/>
          <w:sz w:val="28"/>
          <w:szCs w:val="28"/>
          <w:u w:val="single"/>
          <w:lang w:val="en-GB"/>
        </w:rPr>
      </w:pPr>
      <w:r>
        <w:rPr>
          <w:rFonts w:cstheme="minorHAnsi"/>
          <w:b/>
          <w:sz w:val="28"/>
          <w:szCs w:val="28"/>
          <w:u w:val="single"/>
          <w:lang w:val="en-GB"/>
        </w:rPr>
        <w:br w:type="page"/>
      </w:r>
    </w:p>
    <w:p w14:paraId="350CB715" w14:textId="20C8F27E" w:rsidR="00A7053B" w:rsidRPr="004775CF" w:rsidRDefault="00A7053B" w:rsidP="00A7053B">
      <w:pPr>
        <w:rPr>
          <w:rFonts w:cstheme="minorHAnsi"/>
          <w:b/>
          <w:sz w:val="28"/>
          <w:szCs w:val="28"/>
          <w:u w:val="single"/>
          <w:lang w:val="en-GB"/>
        </w:rPr>
      </w:pPr>
      <w:r w:rsidRPr="004775CF">
        <w:rPr>
          <w:rFonts w:cstheme="minorHAnsi"/>
          <w:b/>
          <w:sz w:val="28"/>
          <w:szCs w:val="28"/>
          <w:u w:val="single"/>
          <w:lang w:val="en-GB"/>
        </w:rPr>
        <w:lastRenderedPageBreak/>
        <w:t>Care needs</w:t>
      </w:r>
      <w:r w:rsidR="00D610B6" w:rsidRPr="004775CF">
        <w:rPr>
          <w:rFonts w:cstheme="minorHAnsi"/>
          <w:b/>
          <w:sz w:val="28"/>
          <w:szCs w:val="28"/>
          <w:u w:val="single"/>
          <w:lang w:val="en-GB"/>
        </w:rPr>
        <w:t xml:space="preserve"> for IBD-related fatigue</w:t>
      </w:r>
    </w:p>
    <w:p w14:paraId="7B928AA7" w14:textId="46522B65" w:rsidR="00A7053B" w:rsidRPr="004775CF" w:rsidRDefault="007A719D" w:rsidP="00565534">
      <w:pPr>
        <w:pStyle w:val="ListParagraph"/>
        <w:numPr>
          <w:ilvl w:val="0"/>
          <w:numId w:val="4"/>
        </w:numPr>
        <w:rPr>
          <w:rFonts w:cstheme="minorHAnsi"/>
          <w:b/>
          <w:sz w:val="24"/>
          <w:szCs w:val="24"/>
          <w:lang w:val="en-GB"/>
        </w:rPr>
      </w:pPr>
      <w:r w:rsidRPr="004775CF">
        <w:rPr>
          <w:rFonts w:cstheme="minorHAnsi"/>
          <w:b/>
          <w:sz w:val="24"/>
          <w:szCs w:val="24"/>
          <w:lang w:val="en-GB"/>
        </w:rPr>
        <w:t>How to offer care</w:t>
      </w:r>
    </w:p>
    <w:p w14:paraId="4DAB263A" w14:textId="20BDF483" w:rsidR="00D227BE" w:rsidRPr="004775CF" w:rsidRDefault="006B574A" w:rsidP="00565534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 xml:space="preserve">Taking </w:t>
      </w:r>
      <w:r w:rsidR="006246EA" w:rsidRPr="004775CF">
        <w:rPr>
          <w:rFonts w:cstheme="minorHAnsi"/>
          <w:sz w:val="24"/>
          <w:szCs w:val="24"/>
          <w:lang w:val="en-GB"/>
        </w:rPr>
        <w:t xml:space="preserve">a </w:t>
      </w:r>
      <w:r w:rsidR="00FB67DC" w:rsidRPr="004775CF">
        <w:rPr>
          <w:rFonts w:cstheme="minorHAnsi"/>
          <w:sz w:val="24"/>
          <w:szCs w:val="24"/>
          <w:lang w:val="en-GB"/>
        </w:rPr>
        <w:t>person-</w:t>
      </w:r>
      <w:r w:rsidR="005002C0" w:rsidRPr="004775CF">
        <w:rPr>
          <w:rFonts w:cstheme="minorHAnsi"/>
          <w:sz w:val="24"/>
          <w:szCs w:val="24"/>
          <w:lang w:val="en-GB"/>
        </w:rPr>
        <w:t>centred</w:t>
      </w:r>
      <w:r w:rsidR="00FB67DC" w:rsidRPr="004775CF">
        <w:rPr>
          <w:rFonts w:cstheme="minorHAnsi"/>
          <w:sz w:val="24"/>
          <w:szCs w:val="24"/>
          <w:lang w:val="en-GB"/>
        </w:rPr>
        <w:t xml:space="preserve"> approach</w:t>
      </w:r>
    </w:p>
    <w:p w14:paraId="0277235F" w14:textId="47C5A0A3" w:rsidR="002F3D66" w:rsidRPr="004775CF" w:rsidRDefault="00DC03C1" w:rsidP="00565534">
      <w:pPr>
        <w:pStyle w:val="ListParagraph"/>
        <w:numPr>
          <w:ilvl w:val="2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Type of care</w:t>
      </w:r>
    </w:p>
    <w:p w14:paraId="25C439DB" w14:textId="659BA28A" w:rsidR="002F3D66" w:rsidRPr="004775CF" w:rsidRDefault="001C05D7" w:rsidP="00565534">
      <w:pPr>
        <w:pStyle w:val="ListParagraph"/>
        <w:numPr>
          <w:ilvl w:val="2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Timing of care</w:t>
      </w:r>
    </w:p>
    <w:p w14:paraId="0CFC0736" w14:textId="475C2985" w:rsidR="00D227BE" w:rsidRPr="004775CF" w:rsidRDefault="001C05D7" w:rsidP="00565534">
      <w:pPr>
        <w:pStyle w:val="ListParagraph"/>
        <w:numPr>
          <w:ilvl w:val="2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Location of care</w:t>
      </w:r>
    </w:p>
    <w:p w14:paraId="7FC9B899" w14:textId="1277F145" w:rsidR="006B574A" w:rsidRPr="004775CF" w:rsidRDefault="006B574A" w:rsidP="00565534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Taking a holistic care approach</w:t>
      </w:r>
    </w:p>
    <w:p w14:paraId="5AA729B6" w14:textId="6E8F5C37" w:rsidR="00FC2124" w:rsidRPr="004775CF" w:rsidRDefault="00293936" w:rsidP="00565534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Healthcare professionals should discuss</w:t>
      </w:r>
      <w:r w:rsidR="00487A85" w:rsidRPr="004775CF">
        <w:rPr>
          <w:rFonts w:cstheme="minorHAnsi"/>
          <w:sz w:val="24"/>
          <w:szCs w:val="24"/>
          <w:lang w:val="en-GB"/>
        </w:rPr>
        <w:t xml:space="preserve"> fatigue</w:t>
      </w:r>
      <w:r w:rsidRPr="004775CF">
        <w:rPr>
          <w:rFonts w:cstheme="minorHAnsi"/>
          <w:sz w:val="24"/>
          <w:szCs w:val="24"/>
          <w:lang w:val="en-GB"/>
        </w:rPr>
        <w:t xml:space="preserve"> and offer care actively</w:t>
      </w:r>
    </w:p>
    <w:p w14:paraId="01001BD9" w14:textId="36B1E273" w:rsidR="00FB67DC" w:rsidRPr="004775CF" w:rsidRDefault="00162A1C" w:rsidP="00565534">
      <w:pPr>
        <w:pStyle w:val="ListParagraph"/>
        <w:numPr>
          <w:ilvl w:val="2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More attention for fatigue</w:t>
      </w:r>
    </w:p>
    <w:p w14:paraId="23799E9C" w14:textId="6ED88E0F" w:rsidR="007C253A" w:rsidRPr="004775CF" w:rsidRDefault="00162A1C" w:rsidP="00565534">
      <w:pPr>
        <w:pStyle w:val="ListParagraph"/>
        <w:numPr>
          <w:ilvl w:val="2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Active offer of care</w:t>
      </w:r>
    </w:p>
    <w:p w14:paraId="004B0160" w14:textId="2C70D68C" w:rsidR="00FB67DC" w:rsidRPr="004775CF" w:rsidRDefault="00022B4C" w:rsidP="00565534">
      <w:pPr>
        <w:pStyle w:val="ListParagraph"/>
        <w:numPr>
          <w:ilvl w:val="2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Accessible and safe contact with healthcare professional</w:t>
      </w:r>
    </w:p>
    <w:p w14:paraId="0CDE9DFF" w14:textId="52D135E6" w:rsidR="00FB67DC" w:rsidRPr="004775CF" w:rsidRDefault="00FB67DC" w:rsidP="00565534">
      <w:pPr>
        <w:pStyle w:val="ListParagraph"/>
        <w:numPr>
          <w:ilvl w:val="0"/>
          <w:numId w:val="4"/>
        </w:numPr>
        <w:rPr>
          <w:rFonts w:cstheme="minorHAnsi"/>
          <w:b/>
          <w:sz w:val="24"/>
          <w:szCs w:val="24"/>
          <w:lang w:val="en-GB"/>
        </w:rPr>
      </w:pPr>
      <w:r w:rsidRPr="004775CF">
        <w:rPr>
          <w:rFonts w:cstheme="minorHAnsi"/>
          <w:b/>
          <w:sz w:val="24"/>
          <w:szCs w:val="24"/>
          <w:lang w:val="en-GB"/>
        </w:rPr>
        <w:t>What care to offer</w:t>
      </w:r>
    </w:p>
    <w:p w14:paraId="3F0D8EB9" w14:textId="5F59D8BF" w:rsidR="00FB67DC" w:rsidRPr="004775CF" w:rsidRDefault="007242A5" w:rsidP="00565534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Information provision on fatigue management</w:t>
      </w:r>
    </w:p>
    <w:p w14:paraId="14DD023D" w14:textId="1A8E3475" w:rsidR="007242A5" w:rsidRPr="004775CF" w:rsidRDefault="007242A5" w:rsidP="00565534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Eliminating physical causes for fatigue</w:t>
      </w:r>
    </w:p>
    <w:p w14:paraId="5C7F217A" w14:textId="1CC3B9B0" w:rsidR="007242A5" w:rsidRPr="004775CF" w:rsidRDefault="007242A5" w:rsidP="00565534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Discussing medication options</w:t>
      </w:r>
    </w:p>
    <w:p w14:paraId="1BB745B8" w14:textId="4CCA6329" w:rsidR="007242A5" w:rsidRPr="004775CF" w:rsidRDefault="00782739" w:rsidP="00565534">
      <w:pPr>
        <w:pStyle w:val="ListParagraph"/>
        <w:numPr>
          <w:ilvl w:val="2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As little medication as possible</w:t>
      </w:r>
    </w:p>
    <w:p w14:paraId="14F48656" w14:textId="615F7E8B" w:rsidR="007242A5" w:rsidRPr="004775CF" w:rsidRDefault="00782739" w:rsidP="00565534">
      <w:pPr>
        <w:pStyle w:val="ListParagraph"/>
        <w:numPr>
          <w:ilvl w:val="2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Changing medication</w:t>
      </w:r>
    </w:p>
    <w:p w14:paraId="0FEAAE62" w14:textId="380A7DC3" w:rsidR="007242A5" w:rsidRPr="004775CF" w:rsidRDefault="007242A5" w:rsidP="00565534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Lifestyle support</w:t>
      </w:r>
    </w:p>
    <w:p w14:paraId="05876DE5" w14:textId="6E4C8A7E" w:rsidR="007242A5" w:rsidRPr="004775CF" w:rsidRDefault="00B9222A" w:rsidP="00565534">
      <w:pPr>
        <w:pStyle w:val="ListParagraph"/>
        <w:numPr>
          <w:ilvl w:val="2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 xml:space="preserve">Dietary </w:t>
      </w:r>
      <w:r w:rsidR="001D4837" w:rsidRPr="004775CF">
        <w:rPr>
          <w:rFonts w:cstheme="minorHAnsi"/>
          <w:sz w:val="24"/>
          <w:szCs w:val="24"/>
          <w:lang w:val="en-GB"/>
        </w:rPr>
        <w:t>support</w:t>
      </w:r>
    </w:p>
    <w:p w14:paraId="4DA8F7DA" w14:textId="337855CB" w:rsidR="007242A5" w:rsidRPr="004775CF" w:rsidRDefault="001D4837" w:rsidP="00565534">
      <w:pPr>
        <w:pStyle w:val="ListParagraph"/>
        <w:numPr>
          <w:ilvl w:val="2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Support for i</w:t>
      </w:r>
      <w:r w:rsidR="00B9222A" w:rsidRPr="004775CF">
        <w:rPr>
          <w:rFonts w:cstheme="minorHAnsi"/>
          <w:sz w:val="24"/>
          <w:szCs w:val="24"/>
          <w:lang w:val="en-GB"/>
        </w:rPr>
        <w:t>mproving sleep</w:t>
      </w:r>
    </w:p>
    <w:p w14:paraId="1FB44E9D" w14:textId="4A1FF441" w:rsidR="007242A5" w:rsidRPr="004775CF" w:rsidRDefault="0072499D" w:rsidP="00565534">
      <w:pPr>
        <w:pStyle w:val="ListParagraph"/>
        <w:numPr>
          <w:ilvl w:val="2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Physical activity support</w:t>
      </w:r>
    </w:p>
    <w:p w14:paraId="236EC2C4" w14:textId="501210FB" w:rsidR="007242A5" w:rsidRPr="004775CF" w:rsidRDefault="00B9222A" w:rsidP="00565534">
      <w:pPr>
        <w:pStyle w:val="ListParagraph"/>
        <w:numPr>
          <w:ilvl w:val="2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Relaxation</w:t>
      </w:r>
    </w:p>
    <w:p w14:paraId="4AD442F9" w14:textId="40C720E3" w:rsidR="007242A5" w:rsidRPr="004775CF" w:rsidRDefault="007242A5" w:rsidP="00565534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Psychological support</w:t>
      </w:r>
    </w:p>
    <w:p w14:paraId="2041A4A2" w14:textId="2DD21879" w:rsidR="00AE3E65" w:rsidRPr="004775CF" w:rsidRDefault="00AE3E65" w:rsidP="00565534">
      <w:pPr>
        <w:pStyle w:val="ListParagraph"/>
        <w:numPr>
          <w:ilvl w:val="2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 xml:space="preserve">Psychological </w:t>
      </w:r>
      <w:r w:rsidR="00E22924" w:rsidRPr="004775CF">
        <w:rPr>
          <w:rFonts w:cstheme="minorHAnsi"/>
          <w:sz w:val="24"/>
          <w:szCs w:val="24"/>
          <w:lang w:val="en-GB"/>
        </w:rPr>
        <w:t>care</w:t>
      </w:r>
      <w:r w:rsidR="00121813" w:rsidRPr="004775CF">
        <w:rPr>
          <w:rFonts w:cstheme="minorHAnsi"/>
          <w:sz w:val="24"/>
          <w:szCs w:val="24"/>
          <w:lang w:val="en-GB"/>
        </w:rPr>
        <w:t xml:space="preserve"> or coaching</w:t>
      </w:r>
    </w:p>
    <w:p w14:paraId="4D9BA386" w14:textId="68543875" w:rsidR="007242A5" w:rsidRPr="004775CF" w:rsidRDefault="00453F52" w:rsidP="00565534">
      <w:pPr>
        <w:pStyle w:val="ListParagraph"/>
        <w:numPr>
          <w:ilvl w:val="2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 xml:space="preserve">No psychological </w:t>
      </w:r>
      <w:r w:rsidR="00E22924" w:rsidRPr="004775CF">
        <w:rPr>
          <w:rFonts w:cstheme="minorHAnsi"/>
          <w:sz w:val="24"/>
          <w:szCs w:val="24"/>
          <w:lang w:val="en-GB"/>
        </w:rPr>
        <w:t>care</w:t>
      </w:r>
    </w:p>
    <w:p w14:paraId="436E3E9B" w14:textId="77777777" w:rsidR="00487A85" w:rsidRPr="004775CF" w:rsidRDefault="00487A85" w:rsidP="00565534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Peer support</w:t>
      </w:r>
    </w:p>
    <w:p w14:paraId="1682A1BA" w14:textId="74A9C3BF" w:rsidR="00487A85" w:rsidRPr="004775CF" w:rsidRDefault="007242A5" w:rsidP="00565534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  <w:lang w:val="en-GB"/>
        </w:rPr>
      </w:pPr>
      <w:r w:rsidRPr="004775CF">
        <w:rPr>
          <w:rFonts w:cstheme="minorHAnsi"/>
          <w:sz w:val="24"/>
          <w:szCs w:val="24"/>
          <w:lang w:val="en-GB"/>
        </w:rPr>
        <w:t>Practical support</w:t>
      </w:r>
    </w:p>
    <w:sectPr w:rsidR="00487A85" w:rsidRPr="004775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368F8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4D93199"/>
    <w:multiLevelType w:val="hybridMultilevel"/>
    <w:tmpl w:val="DC7C17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5B475E"/>
    <w:multiLevelType w:val="multilevel"/>
    <w:tmpl w:val="61101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 w15:restartNumberingAfterBreak="0">
    <w:nsid w:val="52166B1A"/>
    <w:multiLevelType w:val="multilevel"/>
    <w:tmpl w:val="61101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" w15:restartNumberingAfterBreak="0">
    <w:nsid w:val="65F70998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GB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4CAD"/>
    <w:rsid w:val="000045A1"/>
    <w:rsid w:val="00012936"/>
    <w:rsid w:val="00021B2C"/>
    <w:rsid w:val="00022B4C"/>
    <w:rsid w:val="00050818"/>
    <w:rsid w:val="000556D3"/>
    <w:rsid w:val="00074BAE"/>
    <w:rsid w:val="00080F3F"/>
    <w:rsid w:val="0008404D"/>
    <w:rsid w:val="00087266"/>
    <w:rsid w:val="00091B99"/>
    <w:rsid w:val="00093963"/>
    <w:rsid w:val="000B34A8"/>
    <w:rsid w:val="000C1420"/>
    <w:rsid w:val="000C586F"/>
    <w:rsid w:val="000D28C7"/>
    <w:rsid w:val="000E795D"/>
    <w:rsid w:val="000F216F"/>
    <w:rsid w:val="0010509B"/>
    <w:rsid w:val="00110E2E"/>
    <w:rsid w:val="00121813"/>
    <w:rsid w:val="00142A61"/>
    <w:rsid w:val="00143027"/>
    <w:rsid w:val="00143EEB"/>
    <w:rsid w:val="00146991"/>
    <w:rsid w:val="00156F8D"/>
    <w:rsid w:val="00162A1C"/>
    <w:rsid w:val="0017390E"/>
    <w:rsid w:val="001802AD"/>
    <w:rsid w:val="00195C7E"/>
    <w:rsid w:val="001A5AC6"/>
    <w:rsid w:val="001C05D7"/>
    <w:rsid w:val="001C3DB5"/>
    <w:rsid w:val="001C406A"/>
    <w:rsid w:val="001C4515"/>
    <w:rsid w:val="001C5B1E"/>
    <w:rsid w:val="001C7B92"/>
    <w:rsid w:val="001D4837"/>
    <w:rsid w:val="001E28F7"/>
    <w:rsid w:val="002101FF"/>
    <w:rsid w:val="00240C70"/>
    <w:rsid w:val="00241024"/>
    <w:rsid w:val="002624A7"/>
    <w:rsid w:val="0026302D"/>
    <w:rsid w:val="00267CF2"/>
    <w:rsid w:val="0027607D"/>
    <w:rsid w:val="0028128F"/>
    <w:rsid w:val="00293936"/>
    <w:rsid w:val="0029570D"/>
    <w:rsid w:val="002A1EE7"/>
    <w:rsid w:val="002A56A4"/>
    <w:rsid w:val="002B56A8"/>
    <w:rsid w:val="002B5C2D"/>
    <w:rsid w:val="002C5B52"/>
    <w:rsid w:val="002D4884"/>
    <w:rsid w:val="002E48E6"/>
    <w:rsid w:val="002F3D66"/>
    <w:rsid w:val="00303676"/>
    <w:rsid w:val="003103E8"/>
    <w:rsid w:val="00334D2D"/>
    <w:rsid w:val="00343723"/>
    <w:rsid w:val="00362C81"/>
    <w:rsid w:val="003703F1"/>
    <w:rsid w:val="00397F24"/>
    <w:rsid w:val="003A0F97"/>
    <w:rsid w:val="003B7837"/>
    <w:rsid w:val="003D413B"/>
    <w:rsid w:val="003D6B61"/>
    <w:rsid w:val="003E5A10"/>
    <w:rsid w:val="00403ACE"/>
    <w:rsid w:val="004319F4"/>
    <w:rsid w:val="00446D49"/>
    <w:rsid w:val="00453F52"/>
    <w:rsid w:val="00464CAD"/>
    <w:rsid w:val="004775CF"/>
    <w:rsid w:val="00487A85"/>
    <w:rsid w:val="004C0BC3"/>
    <w:rsid w:val="004C5AEB"/>
    <w:rsid w:val="004D01A6"/>
    <w:rsid w:val="004E51FC"/>
    <w:rsid w:val="005002C0"/>
    <w:rsid w:val="00510813"/>
    <w:rsid w:val="00511D5C"/>
    <w:rsid w:val="0051647B"/>
    <w:rsid w:val="0054089E"/>
    <w:rsid w:val="00553AA7"/>
    <w:rsid w:val="00565534"/>
    <w:rsid w:val="005673CD"/>
    <w:rsid w:val="005B41C6"/>
    <w:rsid w:val="005B753A"/>
    <w:rsid w:val="005D64E0"/>
    <w:rsid w:val="00600BEC"/>
    <w:rsid w:val="006246EA"/>
    <w:rsid w:val="00636C33"/>
    <w:rsid w:val="00641805"/>
    <w:rsid w:val="006545D3"/>
    <w:rsid w:val="0066375F"/>
    <w:rsid w:val="0066501F"/>
    <w:rsid w:val="00667C7D"/>
    <w:rsid w:val="00677FD3"/>
    <w:rsid w:val="006827E5"/>
    <w:rsid w:val="00686CC4"/>
    <w:rsid w:val="0069567C"/>
    <w:rsid w:val="0069708E"/>
    <w:rsid w:val="006A23A9"/>
    <w:rsid w:val="006B574A"/>
    <w:rsid w:val="00701D12"/>
    <w:rsid w:val="0072296C"/>
    <w:rsid w:val="007242A5"/>
    <w:rsid w:val="0072499D"/>
    <w:rsid w:val="00725B4C"/>
    <w:rsid w:val="00726628"/>
    <w:rsid w:val="00731192"/>
    <w:rsid w:val="00743BB6"/>
    <w:rsid w:val="007737E8"/>
    <w:rsid w:val="00782739"/>
    <w:rsid w:val="0078443F"/>
    <w:rsid w:val="007A719D"/>
    <w:rsid w:val="007B19A4"/>
    <w:rsid w:val="007B591F"/>
    <w:rsid w:val="007B7F43"/>
    <w:rsid w:val="007C253A"/>
    <w:rsid w:val="007C34E1"/>
    <w:rsid w:val="007D02BE"/>
    <w:rsid w:val="007D1B8F"/>
    <w:rsid w:val="007D6CDA"/>
    <w:rsid w:val="007E797A"/>
    <w:rsid w:val="007F4923"/>
    <w:rsid w:val="00807ED0"/>
    <w:rsid w:val="008100D0"/>
    <w:rsid w:val="00815799"/>
    <w:rsid w:val="008247B4"/>
    <w:rsid w:val="00836369"/>
    <w:rsid w:val="0084680D"/>
    <w:rsid w:val="00851911"/>
    <w:rsid w:val="00872BD9"/>
    <w:rsid w:val="008C1CBF"/>
    <w:rsid w:val="008C5D4A"/>
    <w:rsid w:val="008D0BED"/>
    <w:rsid w:val="008D2AD7"/>
    <w:rsid w:val="00907459"/>
    <w:rsid w:val="009544E2"/>
    <w:rsid w:val="009661F6"/>
    <w:rsid w:val="00977F35"/>
    <w:rsid w:val="00994ABC"/>
    <w:rsid w:val="009A16BA"/>
    <w:rsid w:val="009A5157"/>
    <w:rsid w:val="009B41AE"/>
    <w:rsid w:val="009B6FC0"/>
    <w:rsid w:val="009E5FF1"/>
    <w:rsid w:val="009F432E"/>
    <w:rsid w:val="009F5A60"/>
    <w:rsid w:val="00A123C2"/>
    <w:rsid w:val="00A509CF"/>
    <w:rsid w:val="00A517F8"/>
    <w:rsid w:val="00A53115"/>
    <w:rsid w:val="00A5581C"/>
    <w:rsid w:val="00A7053B"/>
    <w:rsid w:val="00A8743F"/>
    <w:rsid w:val="00A95ECE"/>
    <w:rsid w:val="00A96139"/>
    <w:rsid w:val="00A97D46"/>
    <w:rsid w:val="00AA5855"/>
    <w:rsid w:val="00AB43C3"/>
    <w:rsid w:val="00AC23AE"/>
    <w:rsid w:val="00AC44A3"/>
    <w:rsid w:val="00AE3E65"/>
    <w:rsid w:val="00AF6C52"/>
    <w:rsid w:val="00B02598"/>
    <w:rsid w:val="00B226A3"/>
    <w:rsid w:val="00B4352E"/>
    <w:rsid w:val="00B43B88"/>
    <w:rsid w:val="00B56172"/>
    <w:rsid w:val="00B56667"/>
    <w:rsid w:val="00B8457D"/>
    <w:rsid w:val="00B9222A"/>
    <w:rsid w:val="00B942AC"/>
    <w:rsid w:val="00BA1E9E"/>
    <w:rsid w:val="00BC7D10"/>
    <w:rsid w:val="00BD5EE4"/>
    <w:rsid w:val="00BE0342"/>
    <w:rsid w:val="00BE6028"/>
    <w:rsid w:val="00BE6E6D"/>
    <w:rsid w:val="00BF4A2A"/>
    <w:rsid w:val="00C14B92"/>
    <w:rsid w:val="00C17A06"/>
    <w:rsid w:val="00C17A9D"/>
    <w:rsid w:val="00C26798"/>
    <w:rsid w:val="00C36260"/>
    <w:rsid w:val="00C370DE"/>
    <w:rsid w:val="00C53D8D"/>
    <w:rsid w:val="00CA3663"/>
    <w:rsid w:val="00CB6BB6"/>
    <w:rsid w:val="00CF74FB"/>
    <w:rsid w:val="00D227BE"/>
    <w:rsid w:val="00D36760"/>
    <w:rsid w:val="00D40B4D"/>
    <w:rsid w:val="00D46C18"/>
    <w:rsid w:val="00D610B6"/>
    <w:rsid w:val="00D62A07"/>
    <w:rsid w:val="00D72265"/>
    <w:rsid w:val="00D7716D"/>
    <w:rsid w:val="00D93F83"/>
    <w:rsid w:val="00DB6C4D"/>
    <w:rsid w:val="00DC03C1"/>
    <w:rsid w:val="00DE0563"/>
    <w:rsid w:val="00E00CDF"/>
    <w:rsid w:val="00E22924"/>
    <w:rsid w:val="00E37861"/>
    <w:rsid w:val="00E65A12"/>
    <w:rsid w:val="00E70E5E"/>
    <w:rsid w:val="00EB6456"/>
    <w:rsid w:val="00EB7113"/>
    <w:rsid w:val="00EC78AE"/>
    <w:rsid w:val="00ED16EA"/>
    <w:rsid w:val="00ED3407"/>
    <w:rsid w:val="00ED597A"/>
    <w:rsid w:val="00ED7DB7"/>
    <w:rsid w:val="00F03DF7"/>
    <w:rsid w:val="00F1528A"/>
    <w:rsid w:val="00F21C13"/>
    <w:rsid w:val="00F2307D"/>
    <w:rsid w:val="00F44551"/>
    <w:rsid w:val="00F72A6A"/>
    <w:rsid w:val="00FA6235"/>
    <w:rsid w:val="00FB67DC"/>
    <w:rsid w:val="00FC1C7A"/>
    <w:rsid w:val="00FC2124"/>
    <w:rsid w:val="00FC2345"/>
    <w:rsid w:val="00FD0670"/>
    <w:rsid w:val="00FF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08D57"/>
  <w15:chartTrackingRefBased/>
  <w15:docId w15:val="{69D1B5EB-0CBE-402A-9E5F-A46AADB9E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4A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66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6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6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6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6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6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628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2C5B5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C5B52"/>
  </w:style>
  <w:style w:type="character" w:styleId="Hyperlink">
    <w:name w:val="Hyperlink"/>
    <w:basedOn w:val="DefaultParagraphFont"/>
    <w:uiPriority w:val="99"/>
    <w:unhideWhenUsed/>
    <w:rsid w:val="001E28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28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F0550-F817-417D-9884-D8691BABB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399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dero, QM (int)</dc:creator>
  <cp:keywords/>
  <dc:description/>
  <cp:lastModifiedBy>Quirine</cp:lastModifiedBy>
  <cp:revision>121</cp:revision>
  <dcterms:created xsi:type="dcterms:W3CDTF">2024-06-24T14:42:00Z</dcterms:created>
  <dcterms:modified xsi:type="dcterms:W3CDTF">2024-11-12T13:03:00Z</dcterms:modified>
</cp:coreProperties>
</file>